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5CAF5" w14:textId="5BFCA8F9" w:rsidR="00A26E8D" w:rsidRDefault="00135224">
      <w:r w:rsidRPr="008764C1">
        <w:rPr>
          <w:rFonts w:ascii="Times New Roman" w:hAnsi="Times New Roman" w:cs="Times New Roman"/>
          <w:kern w:val="0"/>
          <w:sz w:val="24"/>
          <w:szCs w:val="24"/>
        </w:rPr>
        <w:t>Table 2. Clinical information statistics of training and testing sets.</w:t>
      </w:r>
      <w:bookmarkStart w:id="0" w:name="_GoBack"/>
      <w:bookmarkEnd w:id="0"/>
    </w:p>
    <w:tbl>
      <w:tblPr>
        <w:tblW w:w="5300" w:type="dxa"/>
        <w:tblLook w:val="04A0" w:firstRow="1" w:lastRow="0" w:firstColumn="1" w:lastColumn="0" w:noHBand="0" w:noVBand="1"/>
      </w:tblPr>
      <w:tblGrid>
        <w:gridCol w:w="2320"/>
        <w:gridCol w:w="1400"/>
        <w:gridCol w:w="1580"/>
      </w:tblGrid>
      <w:tr w:rsidR="00A46DEB" w:rsidRPr="00A46DEB" w14:paraId="018AB6B2" w14:textId="77777777" w:rsidTr="00A46DEB">
        <w:trPr>
          <w:trHeight w:val="300"/>
        </w:trPr>
        <w:tc>
          <w:tcPr>
            <w:tcW w:w="2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519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Feature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C4B4" w14:textId="1B59BF2D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aining</w:t>
            </w:r>
            <w:r w:rsidR="00896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t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05BC" w14:textId="5D07ED2C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sting</w:t>
            </w:r>
            <w:r w:rsidR="00896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t</w:t>
            </w:r>
          </w:p>
        </w:tc>
      </w:tr>
      <w:tr w:rsidR="00A46DEB" w:rsidRPr="00A46DEB" w14:paraId="48C88CB6" w14:textId="77777777" w:rsidTr="00A46DEB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8363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33B3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2AF3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6DEB" w:rsidRPr="00A46DEB" w14:paraId="2409E7AA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F330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66CF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DC07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A46DEB" w:rsidRPr="00A46DEB" w14:paraId="0AF9BBB5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269F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6EA4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4AF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A46DEB" w:rsidRPr="00A46DEB" w14:paraId="35EB5F91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C288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A29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43C2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6DEB" w:rsidRPr="00A46DEB" w14:paraId="3AF904F0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FB58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2541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F0A0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A46DEB" w:rsidRPr="00A46DEB" w14:paraId="6EC99BE3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4AB8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6562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5A37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A46DEB" w:rsidRPr="00A46DEB" w14:paraId="25A845D7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3E3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7DDA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104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A46DEB" w:rsidRPr="00A46DEB" w14:paraId="1D2CAFDC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1F0C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F64F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2491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46DEB" w:rsidRPr="00A46DEB" w14:paraId="25A970A0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54F3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D9C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5A0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46DEB" w:rsidRPr="00A46DEB" w14:paraId="5AC6F77F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8409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C4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EEC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6DEB" w:rsidRPr="00A46DEB" w14:paraId="25642980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AD9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17C9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32E5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</w:tr>
      <w:tr w:rsidR="00A46DEB" w:rsidRPr="00A46DEB" w14:paraId="5F6B28D7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D0B8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E5AF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1EF2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46DEB" w:rsidRPr="00A46DEB" w14:paraId="5D6E1652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B4EC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7C08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FE8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A46DEB" w:rsidRPr="00A46DEB" w14:paraId="1A5BA894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381B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485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E87C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6DEB" w:rsidRPr="00A46DEB" w14:paraId="2FA9438C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ECD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BAF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4F4E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</w:tr>
      <w:tr w:rsidR="00A46DEB" w:rsidRPr="00A46DEB" w14:paraId="48A3DDCD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0E08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F6E9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36B7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46DEB" w:rsidRPr="00A46DEB" w14:paraId="0195828B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DAB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5EC5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7F90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A46DEB" w:rsidRPr="00A46DEB" w14:paraId="6E6A3FCB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D00F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6D2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D4A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6DEB" w:rsidRPr="00A46DEB" w14:paraId="0580C7EF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4C9F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75F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1E22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A46DEB" w:rsidRPr="00A46DEB" w14:paraId="0DC9F6A2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DD8A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B613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C08E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A46DEB" w:rsidRPr="00A46DEB" w14:paraId="0BC64931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5FAC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1383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41C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A46DEB" w:rsidRPr="00A46DEB" w14:paraId="776D6220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894F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717F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C7C9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46DEB" w:rsidRPr="00A46DEB" w14:paraId="07BCD47B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6C6C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3C62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4A93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A46DEB" w:rsidRPr="00A46DEB" w14:paraId="2F42050E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1573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C168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8A8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6DEB" w:rsidRPr="00A46DEB" w14:paraId="1EE896D3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C3C7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6D07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872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A46DEB" w:rsidRPr="00A46DEB" w14:paraId="2E3F0914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EF72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D99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3A15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A46DEB" w:rsidRPr="00A46DEB" w14:paraId="067AA058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08C0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885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3C3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A46DEB" w:rsidRPr="00A46DEB" w14:paraId="2C85778A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FB94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2BAA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FCD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A46DEB" w:rsidRPr="00A46DEB" w14:paraId="6BF0B6D4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A707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6C5E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2E29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6DEB" w:rsidRPr="00A46DEB" w14:paraId="4433E24C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DE5A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~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592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28B1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A46DEB" w:rsidRPr="00A46DEB" w14:paraId="2299B150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8D7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~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21AC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747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A46DEB" w:rsidRPr="00A46DEB" w14:paraId="374E0CD3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02A1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~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E003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A0F1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A46DEB" w:rsidRPr="00A46DEB" w14:paraId="0A680450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DB3C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~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6BCF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A3F7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A46DEB" w:rsidRPr="00A46DEB" w14:paraId="6C7D48D2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32C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~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BB3C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B673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A46DEB" w:rsidRPr="00A46DEB" w14:paraId="67248401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8179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C90F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36F0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6DEB" w:rsidRPr="00A46DEB" w14:paraId="4A0D339A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0D00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~1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B5C1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796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A46DEB" w:rsidRPr="00A46DEB" w14:paraId="6A18D9DD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A2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~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0B61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6BF8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A46DEB" w:rsidRPr="00A46DEB" w14:paraId="5D4DF12B" w14:textId="77777777" w:rsidTr="00A46D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EC25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~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20C1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79BD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A46DEB" w:rsidRPr="00A46DEB" w14:paraId="79598744" w14:textId="77777777" w:rsidTr="00A46DEB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F097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~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F8EE5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D052" w14:textId="77777777" w:rsidR="00A46DEB" w:rsidRPr="00A46DEB" w:rsidRDefault="00A46DEB" w:rsidP="00A46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6D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</w:tbl>
    <w:p w14:paraId="6A4F38E0" w14:textId="77777777" w:rsidR="00A46DEB" w:rsidRDefault="00A46DEB"/>
    <w:sectPr w:rsidR="00A46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B8D5C" w14:textId="77777777" w:rsidR="00192DBA" w:rsidRDefault="00192DBA" w:rsidP="00A46DEB">
      <w:r>
        <w:separator/>
      </w:r>
    </w:p>
  </w:endnote>
  <w:endnote w:type="continuationSeparator" w:id="0">
    <w:p w14:paraId="04B4A0A5" w14:textId="77777777" w:rsidR="00192DBA" w:rsidRDefault="00192DBA" w:rsidP="00A46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826DA" w14:textId="77777777" w:rsidR="00192DBA" w:rsidRDefault="00192DBA" w:rsidP="00A46DEB">
      <w:r>
        <w:separator/>
      </w:r>
    </w:p>
  </w:footnote>
  <w:footnote w:type="continuationSeparator" w:id="0">
    <w:p w14:paraId="416AB086" w14:textId="77777777" w:rsidR="00192DBA" w:rsidRDefault="00192DBA" w:rsidP="00A46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DB1"/>
    <w:rsid w:val="00135224"/>
    <w:rsid w:val="00192DBA"/>
    <w:rsid w:val="00231579"/>
    <w:rsid w:val="00570DB1"/>
    <w:rsid w:val="00896760"/>
    <w:rsid w:val="00A26E8D"/>
    <w:rsid w:val="00A4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8A004"/>
  <w15:chartTrackingRefBased/>
  <w15:docId w15:val="{394EB3BB-A0BE-45DE-9876-2CF605BEA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9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9-08-20T03:28:00Z</dcterms:created>
  <dcterms:modified xsi:type="dcterms:W3CDTF">2019-08-31T08:12:00Z</dcterms:modified>
</cp:coreProperties>
</file>